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11122" w14:textId="1D0AD42B" w:rsidR="00085175" w:rsidRPr="0099640C" w:rsidRDefault="00AC0DB1" w:rsidP="0099640C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</w:pPr>
      <w:r w:rsidRPr="0099640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T</w:t>
      </w:r>
      <w:r w:rsidR="00B24400" w:rsidRPr="0099640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 xml:space="preserve">able </w:t>
      </w:r>
      <w:r w:rsidR="00EF5952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S</w:t>
      </w:r>
      <w:r w:rsidR="00B24400" w:rsidRPr="0099640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1: Comparison of maternal and birth characteristics between participants with vs. without ADP data at 6 months</w:t>
      </w:r>
      <w:r w:rsidR="00D16733" w:rsidRPr="0099640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 xml:space="preserve"> within each infant sex</w:t>
      </w:r>
      <w:r w:rsidR="00B24400" w:rsidRPr="0099640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.</w:t>
      </w:r>
      <w:r w:rsidR="00792137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 xml:space="preserve"> Data are </w:t>
      </w:r>
      <w:proofErr w:type="spellStart"/>
      <w:r w:rsidR="00792137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summarised</w:t>
      </w:r>
      <w:proofErr w:type="spellEnd"/>
      <w:r w:rsidR="00792137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 xml:space="preserve"> as mean (</w:t>
      </w:r>
      <w:r w:rsidR="00792137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sym w:font="Symbol" w:char="F0B1"/>
      </w:r>
      <w:r w:rsidR="00792137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SD), unless otherwise stated.</w:t>
      </w:r>
    </w:p>
    <w:p w14:paraId="1A6797B2" w14:textId="13334C60" w:rsidR="00B24400" w:rsidRDefault="00B24400">
      <w:pPr>
        <w:rPr>
          <w:lang w:val="en-US"/>
        </w:rPr>
      </w:pP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2788"/>
        <w:gridCol w:w="1602"/>
        <w:gridCol w:w="1603"/>
        <w:gridCol w:w="1640"/>
        <w:gridCol w:w="1582"/>
      </w:tblGrid>
      <w:tr w:rsidR="00792137" w:rsidRPr="00B24400" w14:paraId="30C24045" w14:textId="77777777" w:rsidTr="00C848EC">
        <w:tc>
          <w:tcPr>
            <w:tcW w:w="2788" w:type="dxa"/>
            <w:vMerge w:val="restart"/>
          </w:tcPr>
          <w:p w14:paraId="02797FAD" w14:textId="22EFBB4E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3205" w:type="dxa"/>
            <w:gridSpan w:val="2"/>
          </w:tcPr>
          <w:p w14:paraId="1A454A9A" w14:textId="212E4ED2" w:rsidR="00B24400" w:rsidRPr="00B24400" w:rsidRDefault="00B24400" w:rsidP="00B244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3222" w:type="dxa"/>
            <w:gridSpan w:val="2"/>
          </w:tcPr>
          <w:p w14:paraId="491E76D9" w14:textId="1DE71DD9" w:rsidR="00B24400" w:rsidRPr="00B24400" w:rsidRDefault="00B24400" w:rsidP="00B244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emale</w:t>
            </w:r>
          </w:p>
        </w:tc>
      </w:tr>
      <w:tr w:rsidR="00792137" w:rsidRPr="00B24400" w14:paraId="5ED7DF33" w14:textId="77777777" w:rsidTr="00C848EC">
        <w:tc>
          <w:tcPr>
            <w:tcW w:w="2788" w:type="dxa"/>
            <w:vMerge/>
            <w:vAlign w:val="center"/>
          </w:tcPr>
          <w:p w14:paraId="345D4D17" w14:textId="77777777" w:rsidR="00016CE4" w:rsidRPr="00B24400" w:rsidRDefault="00016CE4" w:rsidP="00016C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</w:tcPr>
          <w:p w14:paraId="7A634CAF" w14:textId="7BCD57B0" w:rsidR="00016CE4" w:rsidRPr="00B24400" w:rsidRDefault="00016CE4" w:rsidP="00016C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o ADP</w:t>
            </w:r>
          </w:p>
        </w:tc>
        <w:tc>
          <w:tcPr>
            <w:tcW w:w="1603" w:type="dxa"/>
          </w:tcPr>
          <w:p w14:paraId="4E81D3E7" w14:textId="3C1AE073" w:rsidR="00016CE4" w:rsidRPr="00B24400" w:rsidRDefault="00016CE4" w:rsidP="00016C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ith ADP</w:t>
            </w:r>
          </w:p>
        </w:tc>
        <w:tc>
          <w:tcPr>
            <w:tcW w:w="1640" w:type="dxa"/>
          </w:tcPr>
          <w:p w14:paraId="65AB2859" w14:textId="19DEB934" w:rsidR="00016CE4" w:rsidRPr="00B24400" w:rsidRDefault="00016CE4" w:rsidP="00016C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o ADP</w:t>
            </w:r>
          </w:p>
        </w:tc>
        <w:tc>
          <w:tcPr>
            <w:tcW w:w="1582" w:type="dxa"/>
          </w:tcPr>
          <w:p w14:paraId="7237B998" w14:textId="40C379AF" w:rsidR="00016CE4" w:rsidRPr="00B24400" w:rsidRDefault="00016CE4" w:rsidP="00016C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ith ADP</w:t>
            </w:r>
          </w:p>
        </w:tc>
      </w:tr>
      <w:tr w:rsidR="00792137" w:rsidRPr="00B24400" w14:paraId="6956BC74" w14:textId="77777777" w:rsidTr="00C848EC">
        <w:tc>
          <w:tcPr>
            <w:tcW w:w="2788" w:type="dxa"/>
            <w:vAlign w:val="center"/>
          </w:tcPr>
          <w:p w14:paraId="27285DF3" w14:textId="422E90BA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602" w:type="dxa"/>
          </w:tcPr>
          <w:p w14:paraId="52A906AC" w14:textId="6A00F889" w:rsidR="00B24400" w:rsidRPr="00792137" w:rsidRDefault="00DF173A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603" w:type="dxa"/>
          </w:tcPr>
          <w:p w14:paraId="3971D4B1" w14:textId="15424C12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640" w:type="dxa"/>
          </w:tcPr>
          <w:p w14:paraId="5EF96CD4" w14:textId="397FCA6A" w:rsidR="00B24400" w:rsidRPr="00792137" w:rsidRDefault="00DF173A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82" w:type="dxa"/>
          </w:tcPr>
          <w:p w14:paraId="21D0FBC0" w14:textId="4F5BF3BE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</w:tr>
      <w:tr w:rsidR="00792137" w:rsidRPr="00B24400" w14:paraId="288CF344" w14:textId="77777777" w:rsidTr="00C848EC">
        <w:tc>
          <w:tcPr>
            <w:tcW w:w="2788" w:type="dxa"/>
            <w:vAlign w:val="center"/>
          </w:tcPr>
          <w:p w14:paraId="3F88A7D3" w14:textId="0F730691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602" w:type="dxa"/>
          </w:tcPr>
          <w:p w14:paraId="789B22E4" w14:textId="6AF898DD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 (6.</w:t>
            </w:r>
            <w:r w:rsidR="00DF173A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  </w:t>
            </w:r>
          </w:p>
        </w:tc>
        <w:tc>
          <w:tcPr>
            <w:tcW w:w="1603" w:type="dxa"/>
          </w:tcPr>
          <w:p w14:paraId="72966B7A" w14:textId="5886C7DD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5 (5.3)   </w:t>
            </w:r>
          </w:p>
        </w:tc>
        <w:tc>
          <w:tcPr>
            <w:tcW w:w="1640" w:type="dxa"/>
          </w:tcPr>
          <w:p w14:paraId="0FA621D5" w14:textId="40D2CA1F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</w:t>
            </w:r>
            <w:r w:rsidR="00DF173A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.1)   </w:t>
            </w:r>
          </w:p>
        </w:tc>
        <w:tc>
          <w:tcPr>
            <w:tcW w:w="1582" w:type="dxa"/>
          </w:tcPr>
          <w:p w14:paraId="736C9B41" w14:textId="2892262C" w:rsidR="00B24400" w:rsidRPr="00792137" w:rsidRDefault="00AC0DB1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8 (5.7)   </w:t>
            </w:r>
          </w:p>
        </w:tc>
      </w:tr>
      <w:tr w:rsidR="00792137" w:rsidRPr="00B24400" w14:paraId="0EC0A9CD" w14:textId="77777777" w:rsidTr="00C848EC">
        <w:tc>
          <w:tcPr>
            <w:tcW w:w="2788" w:type="dxa"/>
            <w:vAlign w:val="center"/>
          </w:tcPr>
          <w:p w14:paraId="425D4BD9" w14:textId="7F653F0B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e-pregnancy or 1st trimester weight (kg)</w:t>
            </w:r>
            <w:r w:rsidR="00962394" w:rsidRPr="00E040D9">
              <w:rPr>
                <w:color w:val="000000"/>
                <w:sz w:val="22"/>
                <w:szCs w:val="22"/>
                <w:vertAlign w:val="superscript"/>
              </w:rPr>
              <w:sym w:font="Symbol" w:char="F0B6"/>
            </w:r>
          </w:p>
        </w:tc>
        <w:tc>
          <w:tcPr>
            <w:tcW w:w="1602" w:type="dxa"/>
          </w:tcPr>
          <w:p w14:paraId="5FB4D8D7" w14:textId="77777777" w:rsidR="00792137" w:rsidRPr="00792137" w:rsidRDefault="00792137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5</w:t>
            </w:r>
            <w:r w:rsidR="00D16733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0339D00" w14:textId="4895ED58" w:rsidR="00B24400" w:rsidRPr="00792137" w:rsidRDefault="00D16733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1.8 – </w:t>
            </w:r>
            <w:proofErr w:type="gramStart"/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5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*</w:t>
            </w:r>
            <w:proofErr w:type="gramEnd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03" w:type="dxa"/>
          </w:tcPr>
          <w:p w14:paraId="3E82730C" w14:textId="77777777" w:rsidR="00792137" w:rsidRDefault="00792137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D16733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4 </w:t>
            </w:r>
          </w:p>
          <w:p w14:paraId="271AC252" w14:textId="1E0BD986" w:rsidR="00B24400" w:rsidRPr="00792137" w:rsidRDefault="00D16733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0 – 67.2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0" w:type="dxa"/>
          </w:tcPr>
          <w:p w14:paraId="1452B4FF" w14:textId="5E5AF2F1" w:rsidR="00792137" w:rsidRDefault="00792137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5</w:t>
            </w:r>
          </w:p>
          <w:p w14:paraId="489D9BE8" w14:textId="6C83544C" w:rsidR="00B24400" w:rsidRPr="00792137" w:rsidRDefault="00792137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65.0 –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2)</w:t>
            </w:r>
            <w:r w:rsidR="00D16733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D16733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582" w:type="dxa"/>
          </w:tcPr>
          <w:p w14:paraId="2D54002E" w14:textId="77777777" w:rsidR="00792137" w:rsidRDefault="00792137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0</w:t>
            </w:r>
            <w:r w:rsidR="00D16733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172DE22" w14:textId="3E3D1686" w:rsidR="00B24400" w:rsidRPr="00792137" w:rsidRDefault="00D16733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0 – 68.0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2137" w:rsidRPr="00B24400" w14:paraId="31CB1967" w14:textId="77777777" w:rsidTr="00C848EC">
        <w:tc>
          <w:tcPr>
            <w:tcW w:w="2788" w:type="dxa"/>
            <w:vAlign w:val="center"/>
          </w:tcPr>
          <w:p w14:paraId="103EE316" w14:textId="6A3081B4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ars of education (years)</w:t>
            </w:r>
            <w:r w:rsidR="00962394" w:rsidRPr="00E040D9">
              <w:rPr>
                <w:color w:val="000000"/>
                <w:sz w:val="22"/>
                <w:szCs w:val="22"/>
                <w:vertAlign w:val="superscript"/>
              </w:rPr>
              <w:sym w:font="Symbol" w:char="F0B6"/>
            </w:r>
          </w:p>
        </w:tc>
        <w:tc>
          <w:tcPr>
            <w:tcW w:w="1602" w:type="dxa"/>
          </w:tcPr>
          <w:p w14:paraId="579A6CA7" w14:textId="66971978" w:rsidR="00B24400" w:rsidRPr="00792137" w:rsidRDefault="008E5345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 – 15)</w:t>
            </w:r>
          </w:p>
        </w:tc>
        <w:tc>
          <w:tcPr>
            <w:tcW w:w="1603" w:type="dxa"/>
          </w:tcPr>
          <w:p w14:paraId="5A471C35" w14:textId="5B660D78" w:rsidR="00B24400" w:rsidRPr="00792137" w:rsidRDefault="008E5345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 – 15)</w:t>
            </w:r>
          </w:p>
        </w:tc>
        <w:tc>
          <w:tcPr>
            <w:tcW w:w="1640" w:type="dxa"/>
          </w:tcPr>
          <w:p w14:paraId="7511F96A" w14:textId="58AA92D8" w:rsidR="00B24400" w:rsidRPr="00792137" w:rsidRDefault="008E5345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 – 15)</w:t>
            </w:r>
          </w:p>
        </w:tc>
        <w:tc>
          <w:tcPr>
            <w:tcW w:w="1582" w:type="dxa"/>
          </w:tcPr>
          <w:p w14:paraId="4D9A4162" w14:textId="2EEDAFEF" w:rsidR="00B24400" w:rsidRPr="00792137" w:rsidRDefault="008E5345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792137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 – 15)</w:t>
            </w:r>
          </w:p>
        </w:tc>
      </w:tr>
      <w:tr w:rsidR="00792137" w:rsidRPr="00B24400" w14:paraId="747FFE67" w14:textId="77777777" w:rsidTr="00C848EC">
        <w:tc>
          <w:tcPr>
            <w:tcW w:w="2788" w:type="dxa"/>
            <w:vAlign w:val="center"/>
          </w:tcPr>
          <w:p w14:paraId="579A6539" w14:textId="1A4578FB" w:rsidR="00B24400" w:rsidRPr="00B24400" w:rsidRDefault="00B24400" w:rsidP="00B244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ital status n (%)</w:t>
            </w:r>
          </w:p>
        </w:tc>
        <w:tc>
          <w:tcPr>
            <w:tcW w:w="1602" w:type="dxa"/>
          </w:tcPr>
          <w:p w14:paraId="592A2F9F" w14:textId="77777777" w:rsidR="00B24400" w:rsidRPr="00792137" w:rsidRDefault="00B24400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4271C087" w14:textId="77777777" w:rsidR="00B24400" w:rsidRPr="00792137" w:rsidRDefault="00B24400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</w:tcPr>
          <w:p w14:paraId="20F3C5C0" w14:textId="77777777" w:rsidR="00B24400" w:rsidRPr="00792137" w:rsidRDefault="00B24400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</w:tcPr>
          <w:p w14:paraId="42F60DE6" w14:textId="77777777" w:rsidR="00B24400" w:rsidRPr="00792137" w:rsidRDefault="00B24400" w:rsidP="00AC0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2137" w:rsidRPr="00B24400" w14:paraId="1AD5026A" w14:textId="77777777" w:rsidTr="00C848EC">
        <w:tc>
          <w:tcPr>
            <w:tcW w:w="2788" w:type="dxa"/>
            <w:vAlign w:val="center"/>
          </w:tcPr>
          <w:p w14:paraId="6D4FAB0E" w14:textId="43C84466" w:rsidR="00DB1DFB" w:rsidRPr="00B24400" w:rsidRDefault="00DB1DFB" w:rsidP="00DB1DFB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1602" w:type="dxa"/>
            <w:vAlign w:val="bottom"/>
          </w:tcPr>
          <w:p w14:paraId="246218D2" w14:textId="38CEBEE1" w:rsidR="00DB1DFB" w:rsidRPr="00792137" w:rsidRDefault="00F70985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DB1DFB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6,1)</w:t>
            </w:r>
          </w:p>
        </w:tc>
        <w:tc>
          <w:tcPr>
            <w:tcW w:w="1603" w:type="dxa"/>
            <w:vAlign w:val="bottom"/>
          </w:tcPr>
          <w:p w14:paraId="625EF6F2" w14:textId="3CD909F1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17,3)</w:t>
            </w:r>
          </w:p>
        </w:tc>
        <w:tc>
          <w:tcPr>
            <w:tcW w:w="1640" w:type="dxa"/>
            <w:vAlign w:val="bottom"/>
          </w:tcPr>
          <w:p w14:paraId="703486C4" w14:textId="5F8C6435" w:rsidR="00DB1DFB" w:rsidRPr="00792137" w:rsidRDefault="0099640C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7.5)</w:t>
            </w:r>
          </w:p>
        </w:tc>
        <w:tc>
          <w:tcPr>
            <w:tcW w:w="1582" w:type="dxa"/>
            <w:vAlign w:val="bottom"/>
          </w:tcPr>
          <w:p w14:paraId="2A22F9C7" w14:textId="27E8B41B" w:rsidR="00DB1DFB" w:rsidRPr="00792137" w:rsidRDefault="0099640C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24.8)</w:t>
            </w:r>
          </w:p>
        </w:tc>
      </w:tr>
      <w:tr w:rsidR="00792137" w:rsidRPr="00B24400" w14:paraId="284F352F" w14:textId="77777777" w:rsidTr="00C848EC">
        <w:tc>
          <w:tcPr>
            <w:tcW w:w="2788" w:type="dxa"/>
            <w:vAlign w:val="center"/>
          </w:tcPr>
          <w:p w14:paraId="78CA5C0B" w14:textId="74F4D8C4" w:rsidR="00DB1DFB" w:rsidRPr="00B24400" w:rsidRDefault="00DB1DFB" w:rsidP="00DB1DFB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ried/Cohabiting</w:t>
            </w:r>
          </w:p>
        </w:tc>
        <w:tc>
          <w:tcPr>
            <w:tcW w:w="1602" w:type="dxa"/>
            <w:vAlign w:val="bottom"/>
          </w:tcPr>
          <w:p w14:paraId="063A1367" w14:textId="04046CCE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3,9)</w:t>
            </w:r>
          </w:p>
        </w:tc>
        <w:tc>
          <w:tcPr>
            <w:tcW w:w="1603" w:type="dxa"/>
            <w:vAlign w:val="bottom"/>
          </w:tcPr>
          <w:p w14:paraId="7D06FE34" w14:textId="15B5C010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 (82,7)</w:t>
            </w:r>
          </w:p>
        </w:tc>
        <w:tc>
          <w:tcPr>
            <w:tcW w:w="1640" w:type="dxa"/>
            <w:vAlign w:val="bottom"/>
          </w:tcPr>
          <w:p w14:paraId="1052FC0B" w14:textId="44021C33" w:rsidR="00DB1DFB" w:rsidRPr="00792137" w:rsidRDefault="0099640C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62.5)</w:t>
            </w:r>
          </w:p>
        </w:tc>
        <w:tc>
          <w:tcPr>
            <w:tcW w:w="1582" w:type="dxa"/>
            <w:vAlign w:val="bottom"/>
          </w:tcPr>
          <w:p w14:paraId="5A9BDBE1" w14:textId="2FC88B8B" w:rsidR="00DB1DFB" w:rsidRPr="00792137" w:rsidRDefault="0099640C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 (75.2)</w:t>
            </w:r>
          </w:p>
        </w:tc>
      </w:tr>
      <w:tr w:rsidR="00792137" w:rsidRPr="00B24400" w14:paraId="54156530" w14:textId="77777777" w:rsidTr="00C848EC">
        <w:tc>
          <w:tcPr>
            <w:tcW w:w="2788" w:type="dxa"/>
            <w:vAlign w:val="center"/>
          </w:tcPr>
          <w:p w14:paraId="6245D5A3" w14:textId="21E17CBE" w:rsidR="00F75455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de of delivery n (%)</w:t>
            </w:r>
          </w:p>
        </w:tc>
        <w:tc>
          <w:tcPr>
            <w:tcW w:w="1602" w:type="dxa"/>
          </w:tcPr>
          <w:p w14:paraId="2C21A8E1" w14:textId="77777777" w:rsidR="00F75455" w:rsidRPr="00792137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22589156" w14:textId="77777777" w:rsidR="00F75455" w:rsidRPr="00792137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</w:tcPr>
          <w:p w14:paraId="3ACC62AA" w14:textId="77777777" w:rsidR="00F75455" w:rsidRPr="00792137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</w:tcPr>
          <w:p w14:paraId="4DF1E61A" w14:textId="77777777" w:rsidR="00F75455" w:rsidRPr="00792137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2137" w:rsidRPr="00B24400" w14:paraId="3356E684" w14:textId="77777777" w:rsidTr="00C848EC">
        <w:tc>
          <w:tcPr>
            <w:tcW w:w="2788" w:type="dxa"/>
            <w:vAlign w:val="center"/>
          </w:tcPr>
          <w:p w14:paraId="32109C7D" w14:textId="627B55A5" w:rsidR="00DB1DFB" w:rsidRDefault="00DB1DFB" w:rsidP="00DB1DFB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aginal spontaneous</w:t>
            </w:r>
          </w:p>
        </w:tc>
        <w:tc>
          <w:tcPr>
            <w:tcW w:w="1602" w:type="dxa"/>
            <w:vAlign w:val="bottom"/>
          </w:tcPr>
          <w:p w14:paraId="425046A5" w14:textId="0AB0483C" w:rsidR="00DB1DFB" w:rsidRPr="00792137" w:rsidRDefault="00F70985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DB1DFB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3,9)</w:t>
            </w:r>
          </w:p>
        </w:tc>
        <w:tc>
          <w:tcPr>
            <w:tcW w:w="1603" w:type="dxa"/>
            <w:vAlign w:val="bottom"/>
          </w:tcPr>
          <w:p w14:paraId="1CB2FC9D" w14:textId="5C269A9B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77,9)</w:t>
            </w:r>
          </w:p>
        </w:tc>
        <w:tc>
          <w:tcPr>
            <w:tcW w:w="1640" w:type="dxa"/>
            <w:vAlign w:val="bottom"/>
          </w:tcPr>
          <w:p w14:paraId="1991D041" w14:textId="668FA70C" w:rsidR="00DB1DFB" w:rsidRPr="00792137" w:rsidRDefault="00F70985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="00DB1DFB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4,0)</w:t>
            </w:r>
          </w:p>
        </w:tc>
        <w:tc>
          <w:tcPr>
            <w:tcW w:w="1582" w:type="dxa"/>
            <w:vAlign w:val="bottom"/>
          </w:tcPr>
          <w:p w14:paraId="09EF1074" w14:textId="146F8323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 (78,4)</w:t>
            </w:r>
          </w:p>
        </w:tc>
      </w:tr>
      <w:tr w:rsidR="00792137" w:rsidRPr="00B24400" w14:paraId="41EED687" w14:textId="77777777" w:rsidTr="00C848EC">
        <w:tc>
          <w:tcPr>
            <w:tcW w:w="2788" w:type="dxa"/>
            <w:vAlign w:val="center"/>
          </w:tcPr>
          <w:p w14:paraId="27D62E85" w14:textId="0B3ED5A0" w:rsidR="00DB1DFB" w:rsidRDefault="00DB1DFB" w:rsidP="00DB1DFB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sarean section</w:t>
            </w:r>
          </w:p>
        </w:tc>
        <w:tc>
          <w:tcPr>
            <w:tcW w:w="1602" w:type="dxa"/>
            <w:vAlign w:val="bottom"/>
          </w:tcPr>
          <w:p w14:paraId="5EC3729D" w14:textId="6C957B2D" w:rsidR="00DB1DFB" w:rsidRPr="00792137" w:rsidRDefault="00F70985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DB1DFB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,1)</w:t>
            </w:r>
          </w:p>
        </w:tc>
        <w:tc>
          <w:tcPr>
            <w:tcW w:w="1603" w:type="dxa"/>
            <w:vAlign w:val="bottom"/>
          </w:tcPr>
          <w:p w14:paraId="0B10EA1F" w14:textId="324FE7EB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22,1)</w:t>
            </w:r>
          </w:p>
        </w:tc>
        <w:tc>
          <w:tcPr>
            <w:tcW w:w="1640" w:type="dxa"/>
            <w:vAlign w:val="bottom"/>
          </w:tcPr>
          <w:p w14:paraId="22F26F1F" w14:textId="741683C5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16,0)</w:t>
            </w:r>
          </w:p>
        </w:tc>
        <w:tc>
          <w:tcPr>
            <w:tcW w:w="1582" w:type="dxa"/>
            <w:vAlign w:val="bottom"/>
          </w:tcPr>
          <w:p w14:paraId="499DB328" w14:textId="4ADB4205" w:rsidR="00DB1DFB" w:rsidRPr="00792137" w:rsidRDefault="00DB1DFB" w:rsidP="00DB1D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21,6)</w:t>
            </w:r>
          </w:p>
        </w:tc>
      </w:tr>
      <w:tr w:rsidR="00792137" w:rsidRPr="00B24400" w14:paraId="6DFB0A64" w14:textId="77777777" w:rsidTr="00C848EC">
        <w:tc>
          <w:tcPr>
            <w:tcW w:w="2788" w:type="dxa"/>
            <w:vAlign w:val="center"/>
          </w:tcPr>
          <w:p w14:paraId="14882773" w14:textId="286709F3" w:rsidR="00F75455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stational age (weeks)</w:t>
            </w:r>
          </w:p>
        </w:tc>
        <w:tc>
          <w:tcPr>
            <w:tcW w:w="1602" w:type="dxa"/>
          </w:tcPr>
          <w:p w14:paraId="465E2E7C" w14:textId="4C368B25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9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603" w:type="dxa"/>
          </w:tcPr>
          <w:p w14:paraId="262A1E5E" w14:textId="14A8C01F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 (1.1)</w:t>
            </w:r>
          </w:p>
        </w:tc>
        <w:tc>
          <w:tcPr>
            <w:tcW w:w="1640" w:type="dxa"/>
          </w:tcPr>
          <w:p w14:paraId="38DBD564" w14:textId="7C41EF4F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1582" w:type="dxa"/>
          </w:tcPr>
          <w:p w14:paraId="64961D9D" w14:textId="2E0BC39A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 (1.2)</w:t>
            </w:r>
          </w:p>
        </w:tc>
      </w:tr>
      <w:tr w:rsidR="00792137" w:rsidRPr="00B24400" w14:paraId="1854A764" w14:textId="77777777" w:rsidTr="00C848EC">
        <w:tc>
          <w:tcPr>
            <w:tcW w:w="2788" w:type="dxa"/>
            <w:vAlign w:val="center"/>
          </w:tcPr>
          <w:p w14:paraId="24896A16" w14:textId="12D83C92" w:rsidR="00F75455" w:rsidRPr="00B24400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ld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weight at birth (kg)</w:t>
            </w:r>
          </w:p>
        </w:tc>
        <w:tc>
          <w:tcPr>
            <w:tcW w:w="1602" w:type="dxa"/>
          </w:tcPr>
          <w:p w14:paraId="46B7867D" w14:textId="45287DE3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03" w:type="dxa"/>
          </w:tcPr>
          <w:p w14:paraId="09AF419B" w14:textId="76124EE5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 (0.6)</w:t>
            </w:r>
          </w:p>
        </w:tc>
        <w:tc>
          <w:tcPr>
            <w:tcW w:w="1640" w:type="dxa"/>
          </w:tcPr>
          <w:p w14:paraId="237482C5" w14:textId="3D725551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)*</w:t>
            </w:r>
            <w:proofErr w:type="gramEnd"/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82" w:type="dxa"/>
          </w:tcPr>
          <w:p w14:paraId="47C98087" w14:textId="7B8DBD10" w:rsidR="00F75455" w:rsidRPr="00792137" w:rsidRDefault="00C871D7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(0.6)</w:t>
            </w:r>
          </w:p>
        </w:tc>
      </w:tr>
      <w:tr w:rsidR="00792137" w:rsidRPr="00B24400" w14:paraId="35ED94E7" w14:textId="77777777" w:rsidTr="00C848EC">
        <w:tc>
          <w:tcPr>
            <w:tcW w:w="2788" w:type="dxa"/>
            <w:vAlign w:val="center"/>
          </w:tcPr>
          <w:p w14:paraId="02A673D5" w14:textId="35267DF6" w:rsidR="00F75455" w:rsidRPr="00B24400" w:rsidRDefault="00F75455" w:rsidP="00F754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ld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ength at birth (</w:t>
            </w:r>
            <w:r w:rsidR="006617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m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02" w:type="dxa"/>
          </w:tcPr>
          <w:p w14:paraId="46B67750" w14:textId="7D8E3960" w:rsidR="00F75455" w:rsidRPr="00792137" w:rsidRDefault="00DB1DFB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3" w:type="dxa"/>
          </w:tcPr>
          <w:p w14:paraId="610C1619" w14:textId="7553B290" w:rsidR="00F75455" w:rsidRPr="00792137" w:rsidRDefault="00DB1DFB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0" w:type="dxa"/>
          </w:tcPr>
          <w:p w14:paraId="27B8AC5A" w14:textId="4C2CCD23" w:rsidR="00F75455" w:rsidRPr="00792137" w:rsidRDefault="00DB1DFB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2" w:type="dxa"/>
          </w:tcPr>
          <w:p w14:paraId="72B8C86B" w14:textId="78D2E356" w:rsidR="00F75455" w:rsidRPr="00792137" w:rsidRDefault="00DB1DFB" w:rsidP="00F754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0 (2.</w:t>
            </w:r>
            <w:r w:rsidR="00F70985"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2137" w:rsidRPr="00B24400" w14:paraId="712AADFC" w14:textId="77777777" w:rsidTr="00C848EC">
        <w:tc>
          <w:tcPr>
            <w:tcW w:w="2788" w:type="dxa"/>
            <w:vAlign w:val="center"/>
          </w:tcPr>
          <w:p w14:paraId="03AAB057" w14:textId="6E46333F" w:rsidR="006617B9" w:rsidRDefault="006617B9" w:rsidP="006617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ld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weight a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</w:t>
            </w:r>
            <w:proofErr w:type="spellEnd"/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kg)</w:t>
            </w:r>
          </w:p>
        </w:tc>
        <w:tc>
          <w:tcPr>
            <w:tcW w:w="1602" w:type="dxa"/>
          </w:tcPr>
          <w:p w14:paraId="463B9E18" w14:textId="4AC8C4E2" w:rsidR="006617B9" w:rsidRPr="00792137" w:rsidRDefault="006617B9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)</w:t>
            </w:r>
            <w:r w:rsidR="0096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96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603" w:type="dxa"/>
          </w:tcPr>
          <w:p w14:paraId="782CEA2A" w14:textId="1B827777" w:rsidR="006617B9" w:rsidRPr="00792137" w:rsidRDefault="006617B9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 (1.0)</w:t>
            </w:r>
          </w:p>
        </w:tc>
        <w:tc>
          <w:tcPr>
            <w:tcW w:w="1640" w:type="dxa"/>
          </w:tcPr>
          <w:p w14:paraId="6E20393A" w14:textId="13E338F5" w:rsidR="006617B9" w:rsidRPr="00792137" w:rsidRDefault="006617B9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)</w:t>
            </w:r>
            <w:r w:rsidR="0096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96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582" w:type="dxa"/>
          </w:tcPr>
          <w:p w14:paraId="65405C88" w14:textId="22CD89E5" w:rsidR="006617B9" w:rsidRPr="00792137" w:rsidRDefault="006617B9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 (0.9)</w:t>
            </w:r>
          </w:p>
        </w:tc>
      </w:tr>
      <w:tr w:rsidR="00792137" w:rsidRPr="00B24400" w14:paraId="1A73EF3C" w14:textId="77777777" w:rsidTr="00C848EC">
        <w:tc>
          <w:tcPr>
            <w:tcW w:w="2788" w:type="dxa"/>
            <w:vAlign w:val="center"/>
          </w:tcPr>
          <w:p w14:paraId="0D61A1EC" w14:textId="72BF2B84" w:rsidR="006617B9" w:rsidRDefault="006617B9" w:rsidP="006617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ld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ength a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</w:t>
            </w:r>
            <w:proofErr w:type="spellEnd"/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m</w:t>
            </w:r>
            <w:r w:rsidRPr="00B24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02" w:type="dxa"/>
          </w:tcPr>
          <w:p w14:paraId="758D9A7F" w14:textId="7CF61F93" w:rsidR="006617B9" w:rsidRPr="00792137" w:rsidRDefault="004536D0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5 (3.0)</w:t>
            </w:r>
          </w:p>
        </w:tc>
        <w:tc>
          <w:tcPr>
            <w:tcW w:w="1603" w:type="dxa"/>
          </w:tcPr>
          <w:p w14:paraId="546CEA14" w14:textId="10EDCD7F" w:rsidR="006617B9" w:rsidRPr="00792137" w:rsidRDefault="004536D0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 (2.8)</w:t>
            </w:r>
          </w:p>
        </w:tc>
        <w:tc>
          <w:tcPr>
            <w:tcW w:w="1640" w:type="dxa"/>
          </w:tcPr>
          <w:p w14:paraId="715CE97D" w14:textId="22B0B25D" w:rsidR="006617B9" w:rsidRPr="00792137" w:rsidRDefault="004536D0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6 (</w:t>
            </w:r>
            <w:proofErr w:type="gramStart"/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)</w:t>
            </w:r>
            <w:r w:rsidR="0096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582" w:type="dxa"/>
          </w:tcPr>
          <w:p w14:paraId="147653A7" w14:textId="1ECB3CFD" w:rsidR="006617B9" w:rsidRPr="00792137" w:rsidRDefault="004536D0" w:rsidP="006617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8 (2.4)</w:t>
            </w:r>
          </w:p>
        </w:tc>
      </w:tr>
    </w:tbl>
    <w:p w14:paraId="63522315" w14:textId="61ECC834" w:rsidR="00C871D7" w:rsidRDefault="00C871D7" w:rsidP="00DB1DF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C871D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p&lt;0.05; **p&lt;0.01; ***p&lt;0.001</w:t>
      </w:r>
    </w:p>
    <w:p w14:paraId="436521F2" w14:textId="77777777" w:rsidR="00962394" w:rsidRPr="00F43D6C" w:rsidRDefault="00962394" w:rsidP="00962394">
      <w:pPr>
        <w:spacing w:line="480" w:lineRule="auto"/>
        <w:rPr>
          <w:color w:val="000000"/>
          <w:sz w:val="18"/>
          <w:szCs w:val="18"/>
        </w:rPr>
      </w:pPr>
      <w:r w:rsidRPr="001B46A4">
        <w:rPr>
          <w:color w:val="000000"/>
          <w:sz w:val="22"/>
          <w:szCs w:val="22"/>
          <w:vertAlign w:val="superscript"/>
        </w:rPr>
        <w:sym w:font="Symbol" w:char="F0B6"/>
      </w:r>
      <w:r w:rsidRPr="009623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dian (Q1 – Q3)</w:t>
      </w:r>
    </w:p>
    <w:p w14:paraId="53C96FB8" w14:textId="77777777" w:rsidR="00962394" w:rsidRDefault="00962394" w:rsidP="00DB1DF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4C76CDF0" w14:textId="77777777" w:rsidR="004536D0" w:rsidRDefault="004536D0" w:rsidP="00DB1DFB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4536D0" w:rsidSect="00D16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00"/>
    <w:rsid w:val="00016CE4"/>
    <w:rsid w:val="00085175"/>
    <w:rsid w:val="001C2130"/>
    <w:rsid w:val="001C3C68"/>
    <w:rsid w:val="004536D0"/>
    <w:rsid w:val="00515559"/>
    <w:rsid w:val="00521469"/>
    <w:rsid w:val="00581492"/>
    <w:rsid w:val="006617B9"/>
    <w:rsid w:val="00687001"/>
    <w:rsid w:val="00792137"/>
    <w:rsid w:val="008E5345"/>
    <w:rsid w:val="00962394"/>
    <w:rsid w:val="0099640C"/>
    <w:rsid w:val="00AC0DB1"/>
    <w:rsid w:val="00B02721"/>
    <w:rsid w:val="00B24400"/>
    <w:rsid w:val="00C848EC"/>
    <w:rsid w:val="00C871D7"/>
    <w:rsid w:val="00D16733"/>
    <w:rsid w:val="00DB1DFB"/>
    <w:rsid w:val="00DF173A"/>
    <w:rsid w:val="00EF5952"/>
    <w:rsid w:val="00F70985"/>
    <w:rsid w:val="00F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E10C16"/>
  <w15:docId w15:val="{94B93FB6-3C8E-8D4D-BF10-2DAB2D2B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4</cp:revision>
  <dcterms:created xsi:type="dcterms:W3CDTF">2023-08-30T11:15:00Z</dcterms:created>
  <dcterms:modified xsi:type="dcterms:W3CDTF">2023-09-28T19:46:00Z</dcterms:modified>
</cp:coreProperties>
</file>